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7" w:type="dxa"/>
        <w:tblLook w:val="04A0" w:firstRow="1" w:lastRow="0" w:firstColumn="1" w:lastColumn="0" w:noHBand="0" w:noVBand="1"/>
      </w:tblPr>
      <w:tblGrid>
        <w:gridCol w:w="2938"/>
        <w:gridCol w:w="3088"/>
        <w:gridCol w:w="3351"/>
      </w:tblGrid>
      <w:tr w:rsidR="003C13C9" w:rsidRPr="00795014" w:rsidTr="00AD6E26">
        <w:trPr>
          <w:trHeight w:val="746"/>
        </w:trPr>
        <w:tc>
          <w:tcPr>
            <w:tcW w:w="93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S3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Associations between </w:t>
            </w:r>
            <w:r w:rsidRPr="00795014">
              <w:rPr>
                <w:rFonts w:ascii="Times New Roman" w:eastAsia="Microsoft YaHei" w:hAnsi="Times New Roman" w:cs="Times New Roman"/>
                <w:bCs/>
                <w:color w:val="000000" w:themeColor="text1"/>
                <w:lang w:bidi="ar"/>
              </w:rPr>
              <w:t>maternal preconception serum thyroid function and autoimmunity indicators and neonatal birth weight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mong PCOS women with preconception BMI ≥18.5kg/m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undergoing their first IVF/ICSI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cycle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hyroid </w:t>
            </w:r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 xml:space="preserve">function and autoimmunity </w:t>
            </w:r>
            <w:proofErr w:type="spellStart"/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>indicators</w:t>
            </w:r>
            <w:r w:rsidRPr="00795014">
              <w:rPr>
                <w:rFonts w:ascii="Times New Roman" w:eastAsia="Microsoft YaHei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6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birth weight (95% CI), g</w:t>
            </w:r>
          </w:p>
        </w:tc>
      </w:tr>
      <w:tr w:rsidR="003C13C9" w:rsidRPr="00795014" w:rsidTr="00AD6E26">
        <w:trPr>
          <w:trHeight w:val="257"/>
        </w:trPr>
        <w:tc>
          <w:tcPr>
            <w:tcW w:w="2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:rsidR="003C13C9" w:rsidRPr="00795014" w:rsidRDefault="003C13C9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347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wi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  <w:p w:rsidR="003C13C9" w:rsidRPr="00795014" w:rsidRDefault="003C13C9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119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57 (−112.72, 113.85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70.90 (−53.67, 195.46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65.31 (−179.64, 49.01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69.85 (−55.19, 194.89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FT4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9.85 (−132.58, 92.88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30.61 (−154.91, 93.70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33.95 (−147.96, 80.05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69.57 (−193.78, 54.64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SH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24.60 (−139.91, 90.72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13.51 (−110.43, 137.44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9.87 (−133.78, 94.03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35.42 (−90.49, 161.33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00.16 (−227.91, 27.60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134.99 (3.97, 266.01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29.22 (−134.16, 75.72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98.14 (−17.80, 214.08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lastRenderedPageBreak/>
              <w:t>T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16.01 (−108.39, 135.62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1.29 (−115.55, 158.12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−108.39 (−213.94, −2.84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168.66 (51.57, 285.75)</w:t>
            </w:r>
          </w:p>
        </w:tc>
      </w:tr>
      <w:tr w:rsidR="003C13C9" w:rsidRPr="00795014" w:rsidTr="00AD6E26">
        <w:trPr>
          <w:trHeight w:val="254"/>
        </w:trPr>
        <w:tc>
          <w:tcPr>
            <w:tcW w:w="2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13C9" w:rsidRPr="00795014" w:rsidRDefault="003C13C9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3C13C9" w:rsidRPr="00795014" w:rsidTr="00AD6E26">
        <w:trPr>
          <w:trHeight w:val="990"/>
        </w:trPr>
        <w:tc>
          <w:tcPr>
            <w:tcW w:w="9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3C9" w:rsidRPr="00795014" w:rsidRDefault="003C13C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djusted for maternal age (continuous),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preconception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MI (continuous), gestational age, delivery mode, and neonatal sex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singleton pregnancy, the tertiles of T4 are 7.30 and 8.60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T4 are 1.22 and 1.33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SH are 1.69 and 2.62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IU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15.00 and 20.70 U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28.00 and 37.20 U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twin pregnancy, the tertiles of T4 are 7.80 and 8.70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T4 are 1.24 and 1.35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SH are 1.74 and 2.64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IU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15.00 and 22.70 U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28.00 and 38.20 U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the generalized linear model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generalized estimating equation.</w:t>
            </w:r>
          </w:p>
        </w:tc>
      </w:tr>
    </w:tbl>
    <w:p w:rsidR="00D16ED3" w:rsidRPr="003C13C9" w:rsidRDefault="00D16ED3" w:rsidP="003C13C9"/>
    <w:sectPr w:rsidR="00D16ED3" w:rsidRPr="003C1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3AF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372E"/>
    <w:rsid w:val="00064CC2"/>
    <w:rsid w:val="00064F0D"/>
    <w:rsid w:val="000654FF"/>
    <w:rsid w:val="000703EC"/>
    <w:rsid w:val="0007052B"/>
    <w:rsid w:val="0007160C"/>
    <w:rsid w:val="0007698B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4F9D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A6D4D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3C9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5DB8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A6E37"/>
    <w:rsid w:val="004B357B"/>
    <w:rsid w:val="004B3B74"/>
    <w:rsid w:val="004B7BBD"/>
    <w:rsid w:val="004C117F"/>
    <w:rsid w:val="004C17D3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38DF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07DA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35D57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0A35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16BB2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76779"/>
    <w:rsid w:val="00980257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2456"/>
    <w:rsid w:val="00A23BE3"/>
    <w:rsid w:val="00A3132E"/>
    <w:rsid w:val="00A3596B"/>
    <w:rsid w:val="00A37685"/>
    <w:rsid w:val="00A42ED0"/>
    <w:rsid w:val="00A4620C"/>
    <w:rsid w:val="00A543AF"/>
    <w:rsid w:val="00A55C5D"/>
    <w:rsid w:val="00A57054"/>
    <w:rsid w:val="00A57126"/>
    <w:rsid w:val="00A664BD"/>
    <w:rsid w:val="00A71E39"/>
    <w:rsid w:val="00A728AF"/>
    <w:rsid w:val="00A750C1"/>
    <w:rsid w:val="00A750DA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1E7F"/>
    <w:rsid w:val="00B848C9"/>
    <w:rsid w:val="00B863DB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5411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E7370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2D1B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4E8F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46B"/>
    <w:rsid w:val="00FE258F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507</Characters>
  <Application>Microsoft Office Word</Application>
  <DocSecurity>0</DocSecurity>
  <Lines>10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6-19T17:46:00Z</dcterms:created>
  <dcterms:modified xsi:type="dcterms:W3CDTF">2023-06-19T17:47:00Z</dcterms:modified>
</cp:coreProperties>
</file>